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8B4F" w14:textId="5B5D4E53" w:rsidR="00755236" w:rsidRDefault="00D62E0F">
      <w:pPr>
        <w:rPr>
          <w:rFonts w:hint="eastAsia"/>
          <w:lang w:eastAsia="zh-CN"/>
        </w:rPr>
      </w:pPr>
      <w:r w:rsidRPr="00F01009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 w:hint="eastAsia"/>
          <w:b/>
          <w:lang w:eastAsia="zh-CN"/>
        </w:rPr>
        <w:t>2</w:t>
      </w:r>
      <w:r w:rsidRPr="00F01009">
        <w:rPr>
          <w:rFonts w:ascii="Times New Roman" w:hAnsi="Times New Roman" w:cs="Times New Roman"/>
          <w:b/>
        </w:rPr>
        <w:t>.</w:t>
      </w:r>
      <w:r w:rsidR="00C27103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C27103" w:rsidRPr="00A15460">
        <w:rPr>
          <w:rFonts w:ascii="Times New Roman" w:hAnsi="Times New Roman" w:cs="Times New Roman"/>
          <w:bCs/>
          <w:lang w:eastAsia="zh-CN"/>
        </w:rPr>
        <w:t>Search algorithms</w:t>
      </w:r>
      <w:r w:rsidR="00A15460">
        <w:rPr>
          <w:rFonts w:ascii="Times New Roman" w:hAnsi="Times New Roman" w:cs="Times New Roman" w:hint="eastAsia"/>
          <w:bCs/>
          <w:lang w:eastAsia="zh-CN"/>
        </w:rPr>
        <w:t xml:space="preserve"> of the </w:t>
      </w:r>
      <w:r w:rsidR="00A15460">
        <w:rPr>
          <w:rFonts w:ascii="Times New Roman" w:hAnsi="Times New Roman" w:cs="Times New Roman"/>
          <w:bCs/>
          <w:lang w:eastAsia="zh-CN"/>
        </w:rPr>
        <w:t>umbrella</w:t>
      </w:r>
      <w:r w:rsidR="00A15460">
        <w:rPr>
          <w:rFonts w:ascii="Times New Roman" w:hAnsi="Times New Roman" w:cs="Times New Roman" w:hint="eastAsia"/>
          <w:bCs/>
          <w:lang w:eastAsia="zh-CN"/>
        </w:rPr>
        <w:t xml:space="preserve">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11118"/>
      </w:tblGrid>
      <w:tr w:rsidR="00046BB7" w:rsidRPr="00046BB7" w14:paraId="55C1819C" w14:textId="77777777" w:rsidTr="000C7447">
        <w:trPr>
          <w:trHeight w:val="340"/>
        </w:trPr>
        <w:tc>
          <w:tcPr>
            <w:tcW w:w="562" w:type="dxa"/>
            <w:noWrap/>
            <w:hideMark/>
          </w:tcPr>
          <w:p w14:paraId="0149D0D0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hideMark/>
          </w:tcPr>
          <w:p w14:paraId="07DC7F3A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1118" w:type="dxa"/>
            <w:hideMark/>
          </w:tcPr>
          <w:p w14:paraId="3109885F" w14:textId="5C69A50F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Suggestions </w:t>
            </w:r>
            <w:r w:rsidR="000C7447" w:rsidRPr="00046BB7">
              <w:rPr>
                <w:rFonts w:ascii="Times New Roman" w:hAnsi="Times New Roman" w:cs="Times New Roman"/>
              </w:rPr>
              <w:t>related</w:t>
            </w:r>
            <w:r w:rsidRPr="00046BB7">
              <w:rPr>
                <w:rFonts w:ascii="Times New Roman" w:hAnsi="Times New Roman" w:cs="Times New Roman"/>
              </w:rPr>
              <w:t xml:space="preserve"> to digital </w:t>
            </w:r>
            <w:r w:rsidR="000C7447">
              <w:rPr>
                <w:rFonts w:ascii="Times New Roman" w:hAnsi="Times New Roman" w:cs="Times New Roman" w:hint="eastAsia"/>
              </w:rPr>
              <w:t xml:space="preserve">health </w:t>
            </w:r>
            <w:r w:rsidR="000C7447" w:rsidRPr="00046BB7">
              <w:rPr>
                <w:rFonts w:ascii="Times New Roman" w:hAnsi="Times New Roman" w:cs="Times New Roman"/>
              </w:rPr>
              <w:t>equity</w:t>
            </w:r>
            <w:r w:rsidRPr="00046BB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46BB7" w:rsidRPr="00046BB7" w14:paraId="3CDD598B" w14:textId="77777777" w:rsidTr="000C7447">
        <w:trPr>
          <w:trHeight w:val="2826"/>
        </w:trPr>
        <w:tc>
          <w:tcPr>
            <w:tcW w:w="562" w:type="dxa"/>
            <w:noWrap/>
            <w:hideMark/>
          </w:tcPr>
          <w:p w14:paraId="7B961EBD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hideMark/>
          </w:tcPr>
          <w:p w14:paraId="492631D2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Trends and Gaps in Digital Precision Hypertension Management: Scoping Review</w:t>
            </w:r>
          </w:p>
        </w:tc>
        <w:tc>
          <w:tcPr>
            <w:tcW w:w="11118" w:type="dxa"/>
            <w:hideMark/>
          </w:tcPr>
          <w:p w14:paraId="59521430" w14:textId="52903C6C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[Individual level]: Consider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physical environment or digital literacy data</w:t>
            </w:r>
            <w:r w:rsidRPr="00046BB7">
              <w:rPr>
                <w:rFonts w:ascii="Times New Roman" w:hAnsi="Times New Roman" w:cs="Times New Roman"/>
              </w:rPr>
              <w:t xml:space="preserve"> for personalized digital interventions, to promote health equity.</w:t>
            </w:r>
            <w:r w:rsidRPr="00046BB7">
              <w:rPr>
                <w:rFonts w:ascii="Times New Roman" w:hAnsi="Times New Roman" w:cs="Times New Roman"/>
              </w:rPr>
              <w:br/>
              <w:t>2. [Interpersonal level]: Employ hybrid digital health interventions designs combining human-driven consultation with automated elements.</w:t>
            </w:r>
            <w:r w:rsidRPr="00046BB7">
              <w:rPr>
                <w:rFonts w:ascii="Times New Roman" w:hAnsi="Times New Roman" w:cs="Times New Roman"/>
              </w:rPr>
              <w:br/>
              <w:t xml:space="preserve">3. [Cross-level-technology ] Incorporation of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diverse data sources, </w:t>
            </w:r>
            <w:r w:rsidRPr="00046BB7">
              <w:rPr>
                <w:rFonts w:ascii="Times New Roman" w:hAnsi="Times New Roman" w:cs="Times New Roman"/>
              </w:rPr>
              <w:t xml:space="preserve">such as race and ethnicity data,  in personalized digital interventions for hypertension. </w:t>
            </w:r>
            <w:r w:rsidRPr="00046BB7">
              <w:rPr>
                <w:rFonts w:ascii="Times New Roman" w:hAnsi="Times New Roman" w:cs="Times New Roman"/>
              </w:rPr>
              <w:br/>
              <w:t>4. [Cross-level-technology ] ] Use reporting guidelines such as CONSORT-AI (Consolidated Standards of Reporting Trials–Artificial Intelligence) or TRIPOD-AI (Transparent Reporting of a Multivariable Prediction Model for Individual Prognosis or Diagnosis–Artificial Intelligence).</w:t>
            </w:r>
          </w:p>
        </w:tc>
      </w:tr>
      <w:tr w:rsidR="00046BB7" w:rsidRPr="00046BB7" w14:paraId="1C5ADA38" w14:textId="77777777" w:rsidTr="000C7447">
        <w:trPr>
          <w:trHeight w:val="2040"/>
        </w:trPr>
        <w:tc>
          <w:tcPr>
            <w:tcW w:w="562" w:type="dxa"/>
            <w:noWrap/>
            <w:hideMark/>
          </w:tcPr>
          <w:p w14:paraId="12C0F6C0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hideMark/>
          </w:tcPr>
          <w:p w14:paraId="0FC6E1A5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Examining Identity as a Variable of Health Technology Research for Older Adults: A Systematic Review</w:t>
            </w:r>
          </w:p>
        </w:tc>
        <w:tc>
          <w:tcPr>
            <w:tcW w:w="11118" w:type="dxa"/>
            <w:hideMark/>
          </w:tcPr>
          <w:p w14:paraId="5BCB2BC4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.  [Cross-level-technology] Eliminate “othering" by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including identity dimensions of all older adult samples.</w:t>
            </w:r>
            <w:r w:rsidRPr="00046BB7">
              <w:rPr>
                <w:rFonts w:ascii="Times New Roman" w:hAnsi="Times New Roman" w:cs="Times New Roman"/>
              </w:rPr>
              <w:br/>
              <w:t xml:space="preserve">2. [Cross-level-technology] Embrace th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full humanity of research participants</w:t>
            </w:r>
            <w:r w:rsidRPr="00046BB7">
              <w:rPr>
                <w:rFonts w:ascii="Times New Roman" w:hAnsi="Times New Roman" w:cs="Times New Roman"/>
              </w:rPr>
              <w:t xml:space="preserve">: Normalizing pro- </w:t>
            </w:r>
            <w:proofErr w:type="spellStart"/>
            <w:r w:rsidRPr="00046BB7">
              <w:rPr>
                <w:rFonts w:ascii="Times New Roman" w:hAnsi="Times New Roman" w:cs="Times New Roman"/>
              </w:rPr>
              <w:t>viding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more identity dimensions than just age and gender may help us to consider a more humanistic view of older adults engaged within HCI research. </w:t>
            </w:r>
            <w:r w:rsidRPr="00046BB7">
              <w:rPr>
                <w:rFonts w:ascii="Times New Roman" w:hAnsi="Times New Roman" w:cs="Times New Roman"/>
              </w:rPr>
              <w:br/>
              <w:t>3. [Cross-level-technology] Clearly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identifying the limitations of the study sample.</w:t>
            </w:r>
            <w:r w:rsidRPr="00046BB7">
              <w:rPr>
                <w:rFonts w:ascii="Times New Roman" w:hAnsi="Times New Roman" w:cs="Times New Roman"/>
              </w:rPr>
              <w:br/>
              <w:t xml:space="preserve">4. [Cross-level-technology] Identifying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the impact of chosen methods on equity</w:t>
            </w:r>
            <w:r w:rsidRPr="00046BB7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046BB7" w:rsidRPr="00046BB7" w14:paraId="22838262" w14:textId="77777777" w:rsidTr="000C7447">
        <w:trPr>
          <w:trHeight w:val="2620"/>
        </w:trPr>
        <w:tc>
          <w:tcPr>
            <w:tcW w:w="562" w:type="dxa"/>
            <w:noWrap/>
            <w:hideMark/>
          </w:tcPr>
          <w:p w14:paraId="64724BEA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hideMark/>
          </w:tcPr>
          <w:p w14:paraId="0FD74B58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AI Impact on Health Equity for Marginalized, Racial, and Ethnic Minorities </w:t>
            </w:r>
          </w:p>
        </w:tc>
        <w:tc>
          <w:tcPr>
            <w:tcW w:w="11118" w:type="dxa"/>
            <w:hideMark/>
          </w:tcPr>
          <w:p w14:paraId="517221B2" w14:textId="56556752" w:rsidR="00046BB7" w:rsidRPr="00046BB7" w:rsidRDefault="00046BB7">
            <w:pPr>
              <w:rPr>
                <w:rFonts w:ascii="Times New Roman" w:hAnsi="Times New Roman" w:cs="Times New Roman"/>
                <w:b/>
                <w:bCs/>
              </w:rPr>
            </w:pPr>
            <w:r w:rsidRPr="00046BB7">
              <w:rPr>
                <w:rFonts w:ascii="Times New Roman" w:hAnsi="Times New Roman" w:cs="Times New Roman"/>
              </w:rPr>
              <w:t>1.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6BB7">
              <w:rPr>
                <w:rFonts w:ascii="Times New Roman" w:hAnsi="Times New Roman" w:cs="Times New Roman"/>
              </w:rPr>
              <w:t xml:space="preserve">[Cross-level-technology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Algorithm Adjustment Techniques</w:t>
            </w:r>
            <w:r w:rsidRPr="00046BB7">
              <w:rPr>
                <w:rFonts w:ascii="Times New Roman" w:hAnsi="Times New Roman" w:cs="Times New Roman"/>
              </w:rPr>
              <w:t xml:space="preserve"> during data pre-processing, in-processing, and post-</w:t>
            </w:r>
            <w:r w:rsidR="000C7447" w:rsidRPr="00046BB7">
              <w:rPr>
                <w:rFonts w:ascii="Times New Roman" w:hAnsi="Times New Roman" w:cs="Times New Roman"/>
              </w:rPr>
              <w:t>processing</w:t>
            </w:r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 xml:space="preserve">2. [Cross-level-technology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Improved Data Collection and Sampling </w:t>
            </w:r>
            <w:r w:rsidRPr="00046BB7">
              <w:rPr>
                <w:rFonts w:ascii="Times New Roman" w:hAnsi="Times New Roman" w:cs="Times New Roman"/>
              </w:rPr>
              <w:t>practices such as more detailed recording of race, ethnicity, gender identity, and other demographic factors in electronic health records to enable disaggregated analyses in AI systems; incorporating complementary information on social determinants through community partnerships to provide context for disparities.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>3. [Societal level]  Participatory techniques, such as forming inclusive design teams,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involve diverse stakeholders </w:t>
            </w:r>
            <w:r w:rsidRPr="00046BB7">
              <w:rPr>
                <w:rFonts w:ascii="Times New Roman" w:hAnsi="Times New Roman" w:cs="Times New Roman"/>
              </w:rPr>
              <w:t>and disciplines beyond computer sciences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.</w:t>
            </w:r>
            <w:r w:rsidRPr="00046BB7">
              <w:rPr>
                <w:rFonts w:ascii="Times New Roman" w:hAnsi="Times New Roman" w:cs="Times New Roman"/>
              </w:rPr>
              <w:t xml:space="preserve"> 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>4.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6BB7">
              <w:rPr>
                <w:rFonts w:ascii="Times New Roman" w:hAnsi="Times New Roman" w:cs="Times New Roman"/>
              </w:rPr>
              <w:t>[Individual level]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6BB7">
              <w:rPr>
                <w:rFonts w:ascii="Times New Roman" w:hAnsi="Times New Roman" w:cs="Times New Roman"/>
              </w:rPr>
              <w:t xml:space="preserve">Promote participatory design processes that plac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marginalized communities </w:t>
            </w:r>
            <w:r w:rsidRPr="00046BB7">
              <w:rPr>
                <w:rFonts w:ascii="Times New Roman" w:hAnsi="Times New Roman" w:cs="Times New Roman"/>
              </w:rPr>
              <w:t>at the core of AI system development and governance, ensuring equity and justice.</w:t>
            </w:r>
          </w:p>
        </w:tc>
      </w:tr>
      <w:tr w:rsidR="00046BB7" w:rsidRPr="00046BB7" w14:paraId="1CCEF37B" w14:textId="77777777" w:rsidTr="000C7447">
        <w:trPr>
          <w:trHeight w:val="2020"/>
        </w:trPr>
        <w:tc>
          <w:tcPr>
            <w:tcW w:w="562" w:type="dxa"/>
            <w:noWrap/>
            <w:hideMark/>
          </w:tcPr>
          <w:p w14:paraId="2A2D9F7A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2268" w:type="dxa"/>
            <w:hideMark/>
          </w:tcPr>
          <w:p w14:paraId="334BD5CD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Digital Health Interventions for Hypertension Management in US Populations Experiencing Health Disparities</w:t>
            </w:r>
            <w:r w:rsidRPr="00046BB7">
              <w:rPr>
                <w:rFonts w:ascii="Times New Roman" w:hAnsi="Times New Roman" w:cs="Times New Roman"/>
              </w:rPr>
              <w:br/>
              <w:t>A Systematic Review and Meta-Analysis</w:t>
            </w:r>
          </w:p>
        </w:tc>
        <w:tc>
          <w:tcPr>
            <w:tcW w:w="11118" w:type="dxa"/>
            <w:hideMark/>
          </w:tcPr>
          <w:p w14:paraId="7F55E213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[Community level] A multifaceted approach that combines diverse recruitment strategies with culturally tailored interventions—such as leveraging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faith-based community partnerships </w:t>
            </w:r>
            <w:r w:rsidRPr="00046BB7">
              <w:rPr>
                <w:rFonts w:ascii="Times New Roman" w:hAnsi="Times New Roman" w:cs="Times New Roman"/>
              </w:rPr>
              <w:t xml:space="preserve">and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incorporating motivational coaching grounded in individual belief systems</w:t>
            </w:r>
            <w:r w:rsidRPr="00046BB7">
              <w:rPr>
                <w:rFonts w:ascii="Times New Roman" w:hAnsi="Times New Roman" w:cs="Times New Roman"/>
              </w:rPr>
              <w:t>—offers a targeted means of reducing disparities and advancing digital health equity.</w:t>
            </w:r>
            <w:r w:rsidRPr="00046BB7">
              <w:rPr>
                <w:rFonts w:ascii="Times New Roman" w:hAnsi="Times New Roman" w:cs="Times New Roman"/>
              </w:rPr>
              <w:br/>
              <w:t>2. [Community level] Involve community health workers (CHWs) in interventions.</w:t>
            </w:r>
            <w:r w:rsidRPr="00046BB7">
              <w:rPr>
                <w:rFonts w:ascii="Times New Roman" w:hAnsi="Times New Roman" w:cs="Times New Roman"/>
              </w:rPr>
              <w:br/>
              <w:t>3. [Individual level]  Whether the intervention was offered in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participants’ native or preferred language and included culturally sensitive messaging</w:t>
            </w:r>
            <w:r w:rsidRPr="00046BB7">
              <w:rPr>
                <w:rFonts w:ascii="Times New Roman" w:hAnsi="Times New Roman" w:cs="Times New Roman"/>
              </w:rPr>
              <w:t>, both of which are critical for improving accessibility to digital health interventions.</w:t>
            </w:r>
          </w:p>
        </w:tc>
      </w:tr>
      <w:tr w:rsidR="00046BB7" w:rsidRPr="00046BB7" w14:paraId="031CD997" w14:textId="77777777" w:rsidTr="000C7447">
        <w:trPr>
          <w:trHeight w:val="1660"/>
        </w:trPr>
        <w:tc>
          <w:tcPr>
            <w:tcW w:w="562" w:type="dxa"/>
            <w:noWrap/>
            <w:hideMark/>
          </w:tcPr>
          <w:p w14:paraId="4A5F83D5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hideMark/>
          </w:tcPr>
          <w:p w14:paraId="4D516D87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Machine learning in precision diabetes care and cardiovascular risk prediction</w:t>
            </w:r>
          </w:p>
        </w:tc>
        <w:tc>
          <w:tcPr>
            <w:tcW w:w="11118" w:type="dxa"/>
            <w:hideMark/>
          </w:tcPr>
          <w:p w14:paraId="47E3A424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 [Cross-level-technology] Incorporat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real-time data and update model parameters</w:t>
            </w:r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</w:rPr>
              <w:br/>
              <w:t xml:space="preserve">2.  [Cross-level-technology] Us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explainable AI</w:t>
            </w:r>
            <w:r w:rsidRPr="00046BB7">
              <w:rPr>
                <w:rFonts w:ascii="Times New Roman" w:hAnsi="Times New Roman" w:cs="Times New Roman"/>
              </w:rPr>
              <w:t xml:space="preserve">, such as Local Interpretable Model-agnostic Explanations (LIME) and </w:t>
            </w:r>
            <w:proofErr w:type="spellStart"/>
            <w:r w:rsidRPr="00046BB7">
              <w:rPr>
                <w:rFonts w:ascii="Times New Roman" w:hAnsi="Times New Roman" w:cs="Times New Roman"/>
              </w:rPr>
              <w:t>SHapley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Additive </w:t>
            </w:r>
            <w:proofErr w:type="spellStart"/>
            <w:r w:rsidRPr="00046BB7">
              <w:rPr>
                <w:rFonts w:ascii="Times New Roman" w:hAnsi="Times New Roman" w:cs="Times New Roman"/>
              </w:rPr>
              <w:t>exPlanations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(SHAP).</w:t>
            </w:r>
            <w:r w:rsidRPr="00046BB7">
              <w:rPr>
                <w:rFonts w:ascii="Times New Roman" w:hAnsi="Times New Roman" w:cs="Times New Roman"/>
              </w:rPr>
              <w:br/>
              <w:t xml:space="preserve">3. [Cross-level-technology]  Evaluating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model performance </w:t>
            </w:r>
            <w:r w:rsidRPr="00046BB7">
              <w:rPr>
                <w:rFonts w:ascii="Times New Roman" w:hAnsi="Times New Roman" w:cs="Times New Roman"/>
              </w:rPr>
              <w:t xml:space="preserve">across important subgroups, and incorporating input from key stakeholders and patient representatives. </w:t>
            </w:r>
            <w:r w:rsidRPr="00046BB7">
              <w:rPr>
                <w:rFonts w:ascii="Times New Roman" w:hAnsi="Times New Roman" w:cs="Times New Roman"/>
              </w:rPr>
              <w:br/>
              <w:t xml:space="preserve">3. [Society level]  Navigating th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regulatory framework </w:t>
            </w:r>
            <w:r w:rsidRPr="00046BB7">
              <w:rPr>
                <w:rFonts w:ascii="Times New Roman" w:hAnsi="Times New Roman" w:cs="Times New Roman"/>
              </w:rPr>
              <w:t>of digital health technologies to ensure both legal compliance and the protection of patient safety.</w:t>
            </w:r>
          </w:p>
        </w:tc>
      </w:tr>
      <w:tr w:rsidR="00046BB7" w:rsidRPr="00046BB7" w14:paraId="6FF637AF" w14:textId="77777777" w:rsidTr="000C7447">
        <w:trPr>
          <w:trHeight w:val="4580"/>
        </w:trPr>
        <w:tc>
          <w:tcPr>
            <w:tcW w:w="562" w:type="dxa"/>
            <w:noWrap/>
            <w:hideMark/>
          </w:tcPr>
          <w:p w14:paraId="04D42789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2268" w:type="dxa"/>
            <w:hideMark/>
          </w:tcPr>
          <w:p w14:paraId="59FD76A8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Bridging the digital divide: artificial intelligence as a catalyst for health</w:t>
            </w:r>
            <w:r w:rsidRPr="00046BB7">
              <w:rPr>
                <w:rFonts w:ascii="Times New Roman" w:hAnsi="Times New Roman" w:cs="Times New Roman"/>
              </w:rPr>
              <w:br/>
              <w:t>equity in primary care settings</w:t>
            </w:r>
          </w:p>
        </w:tc>
        <w:tc>
          <w:tcPr>
            <w:tcW w:w="11118" w:type="dxa"/>
            <w:hideMark/>
          </w:tcPr>
          <w:p w14:paraId="6BBDEB3B" w14:textId="77777777" w:rsidR="00046BB7" w:rsidRPr="00046BB7" w:rsidRDefault="00046BB7">
            <w:pPr>
              <w:rPr>
                <w:rFonts w:ascii="Times New Roman" w:hAnsi="Times New Roman" w:cs="Times New Roman"/>
                <w:b/>
                <w:bCs/>
              </w:rPr>
            </w:pPr>
            <w:r w:rsidRPr="00046BB7">
              <w:rPr>
                <w:rFonts w:ascii="Times New Roman" w:hAnsi="Times New Roman" w:cs="Times New Roman"/>
              </w:rPr>
              <w:t>1.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6BB7">
              <w:rPr>
                <w:rFonts w:ascii="Times New Roman" w:hAnsi="Times New Roman" w:cs="Times New Roman"/>
              </w:rPr>
              <w:t>[Community level]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 Community engagement </w:t>
            </w:r>
            <w:r w:rsidRPr="00046BB7">
              <w:rPr>
                <w:rFonts w:ascii="Times New Roman" w:hAnsi="Times New Roman" w:cs="Times New Roman"/>
              </w:rPr>
              <w:t>involves integrating community members into governance, including them in algorithm design and evaluation, and ensuring they have ownership or control over data generated from their communities.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 xml:space="preserve">2.  [Societal level] The need for transparency and </w:t>
            </w:r>
            <w:proofErr w:type="spellStart"/>
            <w:r w:rsidRPr="00046BB7">
              <w:rPr>
                <w:rFonts w:ascii="Times New Roman" w:hAnsi="Times New Roman" w:cs="Times New Roman"/>
              </w:rPr>
              <w:t>explainability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calls for immediat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policy focus</w:t>
            </w:r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>3.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046BB7">
              <w:rPr>
                <w:rFonts w:ascii="Times New Roman" w:hAnsi="Times New Roman" w:cs="Times New Roman"/>
              </w:rPr>
              <w:t xml:space="preserve"> [Cross-level-technology] Adopting AI technologies should be mandated to perform thorough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equity impact assessments</w:t>
            </w:r>
            <w:r w:rsidRPr="00046BB7">
              <w:rPr>
                <w:rFonts w:ascii="Times New Roman" w:hAnsi="Times New Roman" w:cs="Times New Roman"/>
              </w:rPr>
              <w:t xml:space="preserve"> prior to deployment and maintain continuous monitoring throughout the implementation process.</w:t>
            </w:r>
            <w:r w:rsidRPr="00046BB7">
              <w:rPr>
                <w:rFonts w:ascii="Times New Roman" w:hAnsi="Times New Roman" w:cs="Times New Roman"/>
              </w:rPr>
              <w:br/>
              <w:t xml:space="preserve">4.   [Cross-level-technology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Professional training</w:t>
            </w:r>
            <w:r w:rsidRPr="00046BB7">
              <w:rPr>
                <w:rFonts w:ascii="Times New Roman" w:hAnsi="Times New Roman" w:cs="Times New Roman"/>
              </w:rPr>
              <w:t xml:space="preserve"> programs should target the significant knowledge gaps that healthcare providers have concerning AI capabilities, limitations, and bias recognition. </w:t>
            </w:r>
            <w:r w:rsidRPr="00046BB7">
              <w:rPr>
                <w:rFonts w:ascii="Times New Roman" w:hAnsi="Times New Roman" w:cs="Times New Roman"/>
                <w:b/>
                <w:bCs/>
              </w:rPr>
              <w:br/>
            </w:r>
            <w:r w:rsidRPr="00046BB7">
              <w:rPr>
                <w:rFonts w:ascii="Times New Roman" w:hAnsi="Times New Roman" w:cs="Times New Roman"/>
              </w:rPr>
              <w:t xml:space="preserve">5.  [Cross-level-technology] Tackle various types of bias at once while ensuring that efforts to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reduce bias</w:t>
            </w:r>
            <w:r w:rsidRPr="00046BB7">
              <w:rPr>
                <w:rFonts w:ascii="Times New Roman" w:hAnsi="Times New Roman" w:cs="Times New Roman"/>
              </w:rPr>
              <w:t xml:space="preserve"> do not unintentionally introduce new forms of discrimination.</w:t>
            </w:r>
            <w:r w:rsidRPr="00046BB7">
              <w:rPr>
                <w:rFonts w:ascii="Times New Roman" w:hAnsi="Times New Roman" w:cs="Times New Roman"/>
              </w:rPr>
              <w:br/>
              <w:t>6. [Cross-level-technology] Future AI development should emphasize the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full incorporation of social determinants of health data</w:t>
            </w:r>
            <w:r w:rsidRPr="00046BB7">
              <w:rPr>
                <w:rFonts w:ascii="Times New Roman" w:hAnsi="Times New Roman" w:cs="Times New Roman"/>
              </w:rPr>
              <w:t xml:space="preserve"> to support more effective and holistic healthcare interventions.</w:t>
            </w:r>
            <w:r w:rsidRPr="00046BB7">
              <w:rPr>
                <w:rFonts w:ascii="Times New Roman" w:hAnsi="Times New Roman" w:cs="Times New Roman"/>
              </w:rPr>
              <w:br/>
              <w:t xml:space="preserve">7.  [Societal level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Government support </w:t>
            </w:r>
            <w:r w:rsidRPr="00046BB7">
              <w:rPr>
                <w:rFonts w:ascii="Times New Roman" w:hAnsi="Times New Roman" w:cs="Times New Roman"/>
              </w:rPr>
              <w:t xml:space="preserve">for AI in healthcare should emphasiz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equitable development and prioritize tools</w:t>
            </w:r>
            <w:r w:rsidRPr="00046BB7">
              <w:rPr>
                <w:rFonts w:ascii="Times New Roman" w:hAnsi="Times New Roman" w:cs="Times New Roman"/>
              </w:rPr>
              <w:t xml:space="preserve"> that serve disadvantaged populations.</w:t>
            </w:r>
            <w:r w:rsidRPr="00046BB7">
              <w:rPr>
                <w:rFonts w:ascii="Times New Roman" w:hAnsi="Times New Roman" w:cs="Times New Roman"/>
              </w:rPr>
              <w:br/>
              <w:t>8.  [Societal level] Global cooperation and knowledge exchange should be encouraged to ensure that progress in equity-oriented AI contributes to worldwide health improvement.</w:t>
            </w:r>
          </w:p>
        </w:tc>
      </w:tr>
      <w:tr w:rsidR="00046BB7" w:rsidRPr="00046BB7" w14:paraId="54910008" w14:textId="77777777" w:rsidTr="000C7447">
        <w:trPr>
          <w:trHeight w:val="2380"/>
        </w:trPr>
        <w:tc>
          <w:tcPr>
            <w:tcW w:w="562" w:type="dxa"/>
            <w:noWrap/>
            <w:hideMark/>
          </w:tcPr>
          <w:p w14:paraId="53C31B26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hideMark/>
          </w:tcPr>
          <w:p w14:paraId="7EF57444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Participatory AI Considerations for Advancing Racial Health</w:t>
            </w:r>
          </w:p>
        </w:tc>
        <w:tc>
          <w:tcPr>
            <w:tcW w:w="11118" w:type="dxa"/>
            <w:hideMark/>
          </w:tcPr>
          <w:p w14:paraId="297A5163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 [Individual level] An important aspect of participatory AI research is supporting marginalized communities in reflecting on how they want AI tools to influence their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emotional experiences</w:t>
            </w:r>
            <w:r w:rsidRPr="00046BB7">
              <w:rPr>
                <w:rFonts w:ascii="Times New Roman" w:hAnsi="Times New Roman" w:cs="Times New Roman"/>
              </w:rPr>
              <w:t xml:space="preserve"> in healthcare, understanding both the potential benefits and risks, and identifying strategies to minimize any negative effects. </w:t>
            </w:r>
            <w:r w:rsidRPr="00046BB7">
              <w:rPr>
                <w:rFonts w:ascii="Times New Roman" w:hAnsi="Times New Roman" w:cs="Times New Roman"/>
              </w:rPr>
              <w:br/>
              <w:t>2. [Interpersonal level] Embrace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46BB7">
              <w:rPr>
                <w:rFonts w:ascii="Times New Roman" w:hAnsi="Times New Roman" w:cs="Times New Roman"/>
                <w:b/>
                <w:bCs/>
              </w:rPr>
              <w:t>relationalism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as a driving concept in design </w:t>
            </w:r>
            <w:proofErr w:type="spellStart"/>
            <w:r w:rsidRPr="00046BB7">
              <w:rPr>
                <w:rFonts w:ascii="Times New Roman" w:hAnsi="Times New Roman" w:cs="Times New Roman"/>
              </w:rPr>
              <w:t>eforts</w:t>
            </w:r>
            <w:proofErr w:type="spellEnd"/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</w:rPr>
              <w:br/>
              <w:t xml:space="preserve">3. [Community level]  Ensuring that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communities</w:t>
            </w:r>
            <w:r w:rsidRPr="00046BB7">
              <w:rPr>
                <w:rFonts w:ascii="Times New Roman" w:hAnsi="Times New Roman" w:cs="Times New Roman"/>
              </w:rPr>
              <w:t xml:space="preserve"> are engaged in all phases of AI development.</w:t>
            </w:r>
            <w:r w:rsidRPr="00046BB7">
              <w:rPr>
                <w:rFonts w:ascii="Times New Roman" w:hAnsi="Times New Roman" w:cs="Times New Roman"/>
              </w:rPr>
              <w:br/>
              <w:t xml:space="preserve">4.  [Cross-level-technology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Trust</w:t>
            </w:r>
            <w:r w:rsidRPr="00046BB7">
              <w:rPr>
                <w:rFonts w:ascii="Times New Roman" w:hAnsi="Times New Roman" w:cs="Times New Roman"/>
              </w:rPr>
              <w:t xml:space="preserve"> can be fostered through transparent information and clarity about its creators, while also recognizing the </w:t>
            </w:r>
            <w:proofErr w:type="spellStart"/>
            <w:r w:rsidRPr="00046BB7">
              <w:rPr>
                <w:rFonts w:ascii="Times New Roman" w:hAnsi="Times New Roman" w:cs="Times New Roman"/>
              </w:rPr>
              <w:t>skepticism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and past negative experiences that marginalized populations may have had with healthcare systems and AI.</w:t>
            </w:r>
          </w:p>
        </w:tc>
      </w:tr>
      <w:tr w:rsidR="00046BB7" w:rsidRPr="00046BB7" w14:paraId="6CE0A72E" w14:textId="77777777" w:rsidTr="000C7447">
        <w:trPr>
          <w:trHeight w:val="2620"/>
        </w:trPr>
        <w:tc>
          <w:tcPr>
            <w:tcW w:w="562" w:type="dxa"/>
            <w:noWrap/>
            <w:hideMark/>
          </w:tcPr>
          <w:p w14:paraId="59BB0E2B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2268" w:type="dxa"/>
            <w:hideMark/>
          </w:tcPr>
          <w:p w14:paraId="781B6A99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Opportunities and Challenges for Large Language Models in Primary Health Care </w:t>
            </w:r>
          </w:p>
        </w:tc>
        <w:tc>
          <w:tcPr>
            <w:tcW w:w="11118" w:type="dxa"/>
            <w:hideMark/>
          </w:tcPr>
          <w:p w14:paraId="4ED56DC3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. [Societal  level] Additionally, it is essential to fully leverage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the role of county-level medical communities</w:t>
            </w:r>
            <w:r w:rsidRPr="00046BB7">
              <w:rPr>
                <w:rFonts w:ascii="Times New Roman" w:hAnsi="Times New Roman" w:cs="Times New Roman"/>
              </w:rPr>
              <w:t xml:space="preserve"> to promote the descent of high-quality medical resources.</w:t>
            </w:r>
            <w:r w:rsidRPr="00046BB7">
              <w:rPr>
                <w:rFonts w:ascii="Times New Roman" w:hAnsi="Times New Roman" w:cs="Times New Roman"/>
              </w:rPr>
              <w:br/>
              <w:t xml:space="preserve">2. [Community level] Promot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community outreach programs</w:t>
            </w:r>
            <w:r w:rsidRPr="00046BB7">
              <w:rPr>
                <w:rFonts w:ascii="Times New Roman" w:hAnsi="Times New Roman" w:cs="Times New Roman"/>
              </w:rPr>
              <w:t xml:space="preserve"> that encourage family-supported and technology-assisted self-health management to prevent disease and advance health equity.</w:t>
            </w:r>
            <w:r w:rsidRPr="00046BB7">
              <w:rPr>
                <w:rFonts w:ascii="Times New Roman" w:hAnsi="Times New Roman" w:cs="Times New Roman"/>
              </w:rPr>
              <w:br/>
              <w:t>3. [Community level] Engage communities in longitudinal design on their terms.</w:t>
            </w:r>
            <w:r w:rsidRPr="00046BB7">
              <w:rPr>
                <w:rFonts w:ascii="Times New Roman" w:hAnsi="Times New Roman" w:cs="Times New Roman"/>
              </w:rPr>
              <w:br/>
              <w:t xml:space="preserve">4.  [Cross-level-technology] It is essential to incorporat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cross-cultural datasets </w:t>
            </w:r>
            <w:r w:rsidRPr="00046BB7">
              <w:rPr>
                <w:rFonts w:ascii="Times New Roman" w:hAnsi="Times New Roman" w:cs="Times New Roman"/>
              </w:rPr>
              <w:t>and develop intelligent models that accommodate different dialects and the needs of older adults.</w:t>
            </w:r>
            <w:r w:rsidRPr="00046BB7">
              <w:rPr>
                <w:rFonts w:ascii="Times New Roman" w:hAnsi="Times New Roman" w:cs="Times New Roman"/>
              </w:rPr>
              <w:br/>
              <w:t xml:space="preserve">5.  [Societal  level] It is recommended to include medical professionals (e.g., dentists, traditional Chinese medicine practitioners, rehabilitation doctors) and non-medical personnel (e.g., psychological </w:t>
            </w:r>
            <w:proofErr w:type="spellStart"/>
            <w:r w:rsidRPr="00046BB7">
              <w:rPr>
                <w:rFonts w:ascii="Times New Roman" w:hAnsi="Times New Roman" w:cs="Times New Roman"/>
              </w:rPr>
              <w:t>counselors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, community workers) for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interdisciplinary collaboration</w:t>
            </w:r>
            <w:r w:rsidRPr="00046BB7">
              <w:rPr>
                <w:rFonts w:ascii="Times New Roman" w:hAnsi="Times New Roman" w:cs="Times New Roman"/>
              </w:rPr>
              <w:t>.</w:t>
            </w:r>
          </w:p>
        </w:tc>
      </w:tr>
      <w:tr w:rsidR="00046BB7" w:rsidRPr="00046BB7" w14:paraId="77E10B13" w14:textId="77777777" w:rsidTr="000C7447">
        <w:trPr>
          <w:trHeight w:val="1700"/>
        </w:trPr>
        <w:tc>
          <w:tcPr>
            <w:tcW w:w="562" w:type="dxa"/>
            <w:noWrap/>
            <w:hideMark/>
          </w:tcPr>
          <w:p w14:paraId="017A8BA5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hideMark/>
          </w:tcPr>
          <w:p w14:paraId="554BFD0D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Facilitators and barriers affecting  the implementation of e-health for chronic respiratory diseases in remote settings: a qualitative evidence synthesis </w:t>
            </w:r>
          </w:p>
        </w:tc>
        <w:tc>
          <w:tcPr>
            <w:tcW w:w="11118" w:type="dxa"/>
            <w:hideMark/>
          </w:tcPr>
          <w:p w14:paraId="5F37B9D5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[Individual level] General comfort with technology and training requirements can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vary across </w:t>
            </w:r>
            <w:proofErr w:type="spellStart"/>
            <w:r w:rsidRPr="00046BB7">
              <w:rPr>
                <w:rFonts w:ascii="Times New Roman" w:hAnsi="Times New Roman" w:cs="Times New Roman"/>
                <w:b/>
                <w:bCs/>
              </w:rPr>
              <w:t>groupsolder</w:t>
            </w:r>
            <w:proofErr w:type="spellEnd"/>
            <w:r w:rsidRPr="00046BB7">
              <w:rPr>
                <w:rFonts w:ascii="Times New Roman" w:hAnsi="Times New Roman" w:cs="Times New Roman"/>
                <w:b/>
                <w:bCs/>
              </w:rPr>
              <w:t xml:space="preserve"> patients</w:t>
            </w:r>
            <w:r w:rsidRPr="00046BB7">
              <w:rPr>
                <w:rFonts w:ascii="Times New Roman" w:hAnsi="Times New Roman" w:cs="Times New Roman"/>
              </w:rPr>
              <w:t xml:space="preserve"> and those with lower education levels often needed more time to learn. </w:t>
            </w:r>
            <w:r w:rsidRPr="00046BB7">
              <w:rPr>
                <w:rFonts w:ascii="Times New Roman" w:hAnsi="Times New Roman" w:cs="Times New Roman"/>
              </w:rPr>
              <w:br/>
              <w:t xml:space="preserve">2. [Community level] Adapting e-health interventions via symbolism, traditional medical practices to the local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communities</w:t>
            </w:r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</w:rPr>
              <w:br/>
              <w:t>3. [Societal  level] Financial considerations emerged as major barriers at multiple levels in most studies. Ensuring that interventions are financially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accessible</w:t>
            </w:r>
            <w:r w:rsidRPr="00046BB7">
              <w:rPr>
                <w:rFonts w:ascii="Times New Roman" w:hAnsi="Times New Roman" w:cs="Times New Roman"/>
              </w:rPr>
              <w:t xml:space="preserve"> is essential for successful e-health implementation.</w:t>
            </w:r>
          </w:p>
        </w:tc>
      </w:tr>
      <w:tr w:rsidR="00046BB7" w:rsidRPr="00046BB7" w14:paraId="6850D254" w14:textId="77777777" w:rsidTr="000C7447">
        <w:trPr>
          <w:trHeight w:val="2060"/>
        </w:trPr>
        <w:tc>
          <w:tcPr>
            <w:tcW w:w="562" w:type="dxa"/>
            <w:noWrap/>
            <w:hideMark/>
          </w:tcPr>
          <w:p w14:paraId="0F72CAEC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hideMark/>
          </w:tcPr>
          <w:p w14:paraId="41DF6C51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The Efficacy of Health Information Technology in Supporting Health Equity for Black and Hispanic Patients With Chronic Diseases: Systematic Review </w:t>
            </w:r>
          </w:p>
        </w:tc>
        <w:tc>
          <w:tcPr>
            <w:tcW w:w="11118" w:type="dxa"/>
            <w:hideMark/>
          </w:tcPr>
          <w:p w14:paraId="334B3C30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[Interpersonal level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Caregivers and other members</w:t>
            </w:r>
            <w:r w:rsidRPr="00046BB7">
              <w:rPr>
                <w:rFonts w:ascii="Times New Roman" w:hAnsi="Times New Roman" w:cs="Times New Roman"/>
              </w:rPr>
              <w:t xml:space="preserve"> of the patient’s network should be incorporated into the design of health information technology. </w:t>
            </w:r>
            <w:r w:rsidRPr="00046BB7">
              <w:rPr>
                <w:rFonts w:ascii="Times New Roman" w:hAnsi="Times New Roman" w:cs="Times New Roman"/>
              </w:rPr>
              <w:br/>
              <w:t xml:space="preserve">2.  [Cross-level-technology] It is crucial to specifically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recruit and investigate older adults from racial minority groups</w:t>
            </w:r>
            <w:r w:rsidRPr="00046BB7">
              <w:rPr>
                <w:rFonts w:ascii="Times New Roman" w:hAnsi="Times New Roman" w:cs="Times New Roman"/>
              </w:rPr>
              <w:t>, as they are less likely than their non-minority counterparts to use health management websites or search the web for health information to support chronic disease self-management.</w:t>
            </w:r>
            <w:r w:rsidRPr="00046BB7">
              <w:rPr>
                <w:rFonts w:ascii="Times New Roman" w:hAnsi="Times New Roman" w:cs="Times New Roman"/>
              </w:rPr>
              <w:br/>
              <w:t xml:space="preserve">3.   [Cross-level-technology] More research is needed to examin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whether and how access to and use of health information technologies influence</w:t>
            </w:r>
            <w:r w:rsidRPr="00046BB7">
              <w:rPr>
                <w:rFonts w:ascii="Times New Roman" w:hAnsi="Times New Roman" w:cs="Times New Roman"/>
              </w:rPr>
              <w:t xml:space="preserve"> adherence to recommended self-management </w:t>
            </w:r>
            <w:proofErr w:type="spellStart"/>
            <w:r w:rsidRPr="00046BB7">
              <w:rPr>
                <w:rFonts w:ascii="Times New Roman" w:hAnsi="Times New Roman" w:cs="Times New Roman"/>
              </w:rPr>
              <w:t>behaviors</w:t>
            </w:r>
            <w:proofErr w:type="spellEnd"/>
            <w:r w:rsidRPr="00046BB7">
              <w:rPr>
                <w:rFonts w:ascii="Times New Roman" w:hAnsi="Times New Roman" w:cs="Times New Roman"/>
              </w:rPr>
              <w:t xml:space="preserve"> and subsequent outcomes.</w:t>
            </w:r>
          </w:p>
        </w:tc>
      </w:tr>
      <w:tr w:rsidR="00046BB7" w:rsidRPr="00046BB7" w14:paraId="4FDCFA41" w14:textId="77777777" w:rsidTr="000C7447">
        <w:trPr>
          <w:trHeight w:val="2340"/>
        </w:trPr>
        <w:tc>
          <w:tcPr>
            <w:tcW w:w="562" w:type="dxa"/>
            <w:noWrap/>
            <w:hideMark/>
          </w:tcPr>
          <w:p w14:paraId="7FA1D8FF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2268" w:type="dxa"/>
            <w:hideMark/>
          </w:tcPr>
          <w:p w14:paraId="7F0EB1D5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25 Years of Digital Health Toward Universal Health Coverage in Low- and Middle-Income Countries: Rapid Systematic Review </w:t>
            </w:r>
          </w:p>
        </w:tc>
        <w:tc>
          <w:tcPr>
            <w:tcW w:w="11118" w:type="dxa"/>
            <w:hideMark/>
          </w:tcPr>
          <w:p w14:paraId="71C93AAD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.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46BB7">
              <w:rPr>
                <w:rFonts w:ascii="Times New Roman" w:hAnsi="Times New Roman" w:cs="Times New Roman"/>
              </w:rPr>
              <w:t xml:space="preserve"> [Societal  level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Joint initiatives</w:t>
            </w:r>
            <w:r w:rsidRPr="00046BB7">
              <w:rPr>
                <w:rFonts w:ascii="Times New Roman" w:hAnsi="Times New Roman" w:cs="Times New Roman"/>
              </w:rPr>
              <w:t xml:space="preserve"> between governments and technology companies to develop scalable digital health solutions.</w:t>
            </w:r>
            <w:r w:rsidRPr="00046BB7">
              <w:rPr>
                <w:rFonts w:ascii="Times New Roman" w:hAnsi="Times New Roman" w:cs="Times New Roman"/>
              </w:rPr>
              <w:br/>
              <w:t xml:space="preserve">2.  [Societal  level] Implement targeted health care policies that reflect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sociocultural norms and practices</w:t>
            </w:r>
            <w:r w:rsidRPr="00046BB7">
              <w:rPr>
                <w:rFonts w:ascii="Times New Roman" w:hAnsi="Times New Roman" w:cs="Times New Roman"/>
              </w:rPr>
              <w:t>.</w:t>
            </w:r>
            <w:r w:rsidRPr="00046BB7">
              <w:rPr>
                <w:rFonts w:ascii="Times New Roman" w:hAnsi="Times New Roman" w:cs="Times New Roman"/>
              </w:rPr>
              <w:br/>
              <w:t>3.  [Community level] Community-level measures such as expanding affordable internet access, strengthening local digital infrastructure, and implementing community-based digital literacy programs are essential to ensure equitable access to digital health tools, particularly for economically disadvantaged populations.</w:t>
            </w:r>
            <w:r w:rsidRPr="00046BB7">
              <w:rPr>
                <w:rFonts w:ascii="Times New Roman" w:hAnsi="Times New Roman" w:cs="Times New Roman"/>
              </w:rPr>
              <w:br/>
              <w:t xml:space="preserve">4. [Community level] Engaging and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empowering the community </w:t>
            </w:r>
            <w:r w:rsidRPr="00046BB7">
              <w:rPr>
                <w:rFonts w:ascii="Times New Roman" w:hAnsi="Times New Roman" w:cs="Times New Roman"/>
              </w:rPr>
              <w:t>(e.g., empowering local health workers to train communities) is critical to the successful implementation of digital health.</w:t>
            </w:r>
          </w:p>
        </w:tc>
      </w:tr>
      <w:tr w:rsidR="00046BB7" w:rsidRPr="00046BB7" w14:paraId="39953BE6" w14:textId="77777777" w:rsidTr="000C7447">
        <w:trPr>
          <w:trHeight w:val="3680"/>
        </w:trPr>
        <w:tc>
          <w:tcPr>
            <w:tcW w:w="562" w:type="dxa"/>
            <w:noWrap/>
            <w:hideMark/>
          </w:tcPr>
          <w:p w14:paraId="6B796FBE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hideMark/>
          </w:tcPr>
          <w:p w14:paraId="2CC0CDF3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Artificial Intelligence in Chronic Disease</w:t>
            </w:r>
            <w:r w:rsidRPr="00046BB7">
              <w:rPr>
                <w:rFonts w:ascii="Times New Roman" w:hAnsi="Times New Roman" w:cs="Times New Roman"/>
              </w:rPr>
              <w:br/>
              <w:t>Management for Aging Populations: A Systematic</w:t>
            </w:r>
            <w:r w:rsidRPr="00046BB7">
              <w:rPr>
                <w:rFonts w:ascii="Times New Roman" w:hAnsi="Times New Roman" w:cs="Times New Roman"/>
              </w:rPr>
              <w:br/>
              <w:t>Review of Machine Learning and NLP Applications</w:t>
            </w:r>
          </w:p>
        </w:tc>
        <w:tc>
          <w:tcPr>
            <w:tcW w:w="11118" w:type="dxa"/>
            <w:hideMark/>
          </w:tcPr>
          <w:p w14:paraId="7BA9BBC4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 [Cross-level-technology] It is essential to train models using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diverse datasets</w:t>
            </w:r>
            <w:r w:rsidRPr="00046BB7">
              <w:rPr>
                <w:rFonts w:ascii="Times New Roman" w:hAnsi="Times New Roman" w:cs="Times New Roman"/>
              </w:rPr>
              <w:t xml:space="preserve">, across different populations, medical institutions, or data distributions. </w:t>
            </w:r>
            <w:r w:rsidRPr="00046BB7">
              <w:rPr>
                <w:rFonts w:ascii="Times New Roman" w:hAnsi="Times New Roman" w:cs="Times New Roman"/>
              </w:rPr>
              <w:br/>
              <w:t xml:space="preserve">2. [Interpersonal level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Clinician adoption</w:t>
            </w:r>
            <w:r w:rsidRPr="00046BB7">
              <w:rPr>
                <w:rFonts w:ascii="Times New Roman" w:hAnsi="Times New Roman" w:cs="Times New Roman"/>
              </w:rPr>
              <w:t xml:space="preserve"> is critical for the successful implementation of AI tools.</w:t>
            </w:r>
            <w:r w:rsidRPr="00046BB7">
              <w:rPr>
                <w:rFonts w:ascii="Times New Roman" w:hAnsi="Times New Roman" w:cs="Times New Roman"/>
              </w:rPr>
              <w:br/>
              <w:t xml:space="preserve">3.  [Cross-level-technology] Developing and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 xml:space="preserve">training the model </w:t>
            </w:r>
            <w:r w:rsidRPr="00046BB7">
              <w:rPr>
                <w:rFonts w:ascii="Times New Roman" w:hAnsi="Times New Roman" w:cs="Times New Roman"/>
              </w:rPr>
              <w:t>with data that adhere to clinical guidelines, while ensuring continuous evaluation and adjustment during its application.</w:t>
            </w:r>
            <w:r w:rsidRPr="00046BB7">
              <w:rPr>
                <w:rFonts w:ascii="Times New Roman" w:hAnsi="Times New Roman" w:cs="Times New Roman"/>
              </w:rPr>
              <w:br/>
              <w:t xml:space="preserve">4. [Societal  level] Organizations must also conduct regular compliance reviews, employee training, and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data protection</w:t>
            </w:r>
            <w:r w:rsidRPr="00046BB7">
              <w:rPr>
                <w:rFonts w:ascii="Times New Roman" w:hAnsi="Times New Roman" w:cs="Times New Roman"/>
              </w:rPr>
              <w:t xml:space="preserve"> impact assessments. </w:t>
            </w:r>
            <w:r w:rsidRPr="00046BB7">
              <w:rPr>
                <w:rFonts w:ascii="Times New Roman" w:hAnsi="Times New Roman" w:cs="Times New Roman"/>
              </w:rPr>
              <w:br/>
              <w:t xml:space="preserve">5.[Societal  level] Seamless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integration</w:t>
            </w:r>
            <w:r w:rsidRPr="00046BB7">
              <w:rPr>
                <w:rFonts w:ascii="Times New Roman" w:hAnsi="Times New Roman" w:cs="Times New Roman"/>
              </w:rPr>
              <w:t xml:space="preserve"> with existing healthcare systems is essential for the effective implementation of AI tools.</w:t>
            </w:r>
            <w:r w:rsidRPr="00046BB7">
              <w:rPr>
                <w:rFonts w:ascii="Times New Roman" w:hAnsi="Times New Roman" w:cs="Times New Roman"/>
              </w:rPr>
              <w:br/>
              <w:t xml:space="preserve">6. [Individual level] AI-powered tools provide accessible and interactiv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psychological support</w:t>
            </w:r>
            <w:r w:rsidRPr="00046BB7">
              <w:rPr>
                <w:rFonts w:ascii="Times New Roman" w:hAnsi="Times New Roman" w:cs="Times New Roman"/>
              </w:rPr>
              <w:t xml:space="preserve">, enhancing traditional therapy and enabling continuous care. </w:t>
            </w:r>
            <w:r w:rsidRPr="00046BB7">
              <w:rPr>
                <w:rFonts w:ascii="Times New Roman" w:hAnsi="Times New Roman" w:cs="Times New Roman"/>
              </w:rPr>
              <w:br/>
              <w:t xml:space="preserve">7.  [Cross-level-technology]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Transparent and explainable AI systems</w:t>
            </w:r>
            <w:r w:rsidRPr="00046BB7">
              <w:rPr>
                <w:rFonts w:ascii="Times New Roman" w:hAnsi="Times New Roman" w:cs="Times New Roman"/>
              </w:rPr>
              <w:t>, and diverse, representative training data are crucial to ensure equitable and responsible use of AI.</w:t>
            </w:r>
          </w:p>
        </w:tc>
      </w:tr>
      <w:tr w:rsidR="00046BB7" w:rsidRPr="00046BB7" w14:paraId="11955D77" w14:textId="77777777" w:rsidTr="000C7447">
        <w:trPr>
          <w:trHeight w:val="1020"/>
        </w:trPr>
        <w:tc>
          <w:tcPr>
            <w:tcW w:w="562" w:type="dxa"/>
            <w:noWrap/>
            <w:hideMark/>
          </w:tcPr>
          <w:p w14:paraId="2D27BD66" w14:textId="77777777" w:rsidR="00046BB7" w:rsidRPr="00046BB7" w:rsidRDefault="00046BB7" w:rsidP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hideMark/>
          </w:tcPr>
          <w:p w14:paraId="6899B989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>Artificial intelligence in diabetes management: Advancements, opportunities, and challenges</w:t>
            </w:r>
          </w:p>
        </w:tc>
        <w:tc>
          <w:tcPr>
            <w:tcW w:w="11118" w:type="dxa"/>
            <w:hideMark/>
          </w:tcPr>
          <w:p w14:paraId="6C6FA18C" w14:textId="77777777" w:rsidR="00046BB7" w:rsidRPr="00046BB7" w:rsidRDefault="00046BB7">
            <w:pPr>
              <w:rPr>
                <w:rFonts w:ascii="Times New Roman" w:hAnsi="Times New Roman" w:cs="Times New Roman"/>
              </w:rPr>
            </w:pPr>
            <w:r w:rsidRPr="00046BB7">
              <w:rPr>
                <w:rFonts w:ascii="Times New Roman" w:hAnsi="Times New Roman" w:cs="Times New Roman"/>
              </w:rPr>
              <w:t xml:space="preserve">1. [Cross-level-technology] AI algorithms must be </w:t>
            </w:r>
            <w:r w:rsidRPr="00046BB7">
              <w:rPr>
                <w:rFonts w:ascii="Times New Roman" w:hAnsi="Times New Roman" w:cs="Times New Roman"/>
                <w:b/>
                <w:bCs/>
              </w:rPr>
              <w:t>trained on fair datasets</w:t>
            </w:r>
            <w:r w:rsidRPr="00046BB7">
              <w:rPr>
                <w:rFonts w:ascii="Times New Roman" w:hAnsi="Times New Roman" w:cs="Times New Roman"/>
              </w:rPr>
              <w:t xml:space="preserve"> that include and accurately represent so- </w:t>
            </w:r>
            <w:proofErr w:type="spellStart"/>
            <w:r w:rsidRPr="00046BB7">
              <w:rPr>
                <w:rFonts w:ascii="Times New Roman" w:hAnsi="Times New Roman" w:cs="Times New Roman"/>
              </w:rPr>
              <w:t>cial</w:t>
            </w:r>
            <w:proofErr w:type="spellEnd"/>
            <w:r w:rsidRPr="00046BB7">
              <w:rPr>
                <w:rFonts w:ascii="Times New Roman" w:hAnsi="Times New Roman" w:cs="Times New Roman"/>
              </w:rPr>
              <w:t>, environmental, and economic factors that influence health.</w:t>
            </w:r>
          </w:p>
        </w:tc>
      </w:tr>
    </w:tbl>
    <w:p w14:paraId="5854848E" w14:textId="77777777" w:rsidR="00046BB7" w:rsidRDefault="00046BB7"/>
    <w:sectPr w:rsidR="00046BB7" w:rsidSect="00046B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CA"/>
    <w:rsid w:val="00030708"/>
    <w:rsid w:val="0004510F"/>
    <w:rsid w:val="000467E2"/>
    <w:rsid w:val="00046BB7"/>
    <w:rsid w:val="00055EB6"/>
    <w:rsid w:val="00062CAE"/>
    <w:rsid w:val="000C1792"/>
    <w:rsid w:val="000C7447"/>
    <w:rsid w:val="000D3DB3"/>
    <w:rsid w:val="000F313C"/>
    <w:rsid w:val="00116341"/>
    <w:rsid w:val="00116D9D"/>
    <w:rsid w:val="00120D81"/>
    <w:rsid w:val="00120DB8"/>
    <w:rsid w:val="001224C9"/>
    <w:rsid w:val="001564DB"/>
    <w:rsid w:val="0017774F"/>
    <w:rsid w:val="00186B6A"/>
    <w:rsid w:val="001A0E04"/>
    <w:rsid w:val="001A1471"/>
    <w:rsid w:val="001C3039"/>
    <w:rsid w:val="001C464C"/>
    <w:rsid w:val="001E6B9A"/>
    <w:rsid w:val="001F3864"/>
    <w:rsid w:val="002054E8"/>
    <w:rsid w:val="00216306"/>
    <w:rsid w:val="00221BE6"/>
    <w:rsid w:val="00225A0D"/>
    <w:rsid w:val="00247994"/>
    <w:rsid w:val="00315285"/>
    <w:rsid w:val="003171DE"/>
    <w:rsid w:val="00332F76"/>
    <w:rsid w:val="003B795B"/>
    <w:rsid w:val="003C337F"/>
    <w:rsid w:val="003C3C62"/>
    <w:rsid w:val="003D4FF5"/>
    <w:rsid w:val="00401D75"/>
    <w:rsid w:val="00414639"/>
    <w:rsid w:val="0043155D"/>
    <w:rsid w:val="00437B5D"/>
    <w:rsid w:val="00472DC6"/>
    <w:rsid w:val="00485552"/>
    <w:rsid w:val="004935A5"/>
    <w:rsid w:val="004A60FD"/>
    <w:rsid w:val="004C5A62"/>
    <w:rsid w:val="005049F1"/>
    <w:rsid w:val="00530ABF"/>
    <w:rsid w:val="00552B64"/>
    <w:rsid w:val="005D2F0B"/>
    <w:rsid w:val="005E7F47"/>
    <w:rsid w:val="005F3C36"/>
    <w:rsid w:val="0061558F"/>
    <w:rsid w:val="00622A3A"/>
    <w:rsid w:val="00634ACA"/>
    <w:rsid w:val="00654D3B"/>
    <w:rsid w:val="00656A2B"/>
    <w:rsid w:val="00674F60"/>
    <w:rsid w:val="0068128A"/>
    <w:rsid w:val="006A3AC3"/>
    <w:rsid w:val="006C7742"/>
    <w:rsid w:val="006D5EC5"/>
    <w:rsid w:val="006E15D9"/>
    <w:rsid w:val="006E6DF2"/>
    <w:rsid w:val="006F1B01"/>
    <w:rsid w:val="00700560"/>
    <w:rsid w:val="00703785"/>
    <w:rsid w:val="00716E51"/>
    <w:rsid w:val="00720E5F"/>
    <w:rsid w:val="0072442E"/>
    <w:rsid w:val="00731CAF"/>
    <w:rsid w:val="007374C9"/>
    <w:rsid w:val="00745B1B"/>
    <w:rsid w:val="00755236"/>
    <w:rsid w:val="00756187"/>
    <w:rsid w:val="007935E9"/>
    <w:rsid w:val="007A07D0"/>
    <w:rsid w:val="007B3675"/>
    <w:rsid w:val="007F047D"/>
    <w:rsid w:val="007F238B"/>
    <w:rsid w:val="007F4920"/>
    <w:rsid w:val="00852273"/>
    <w:rsid w:val="00894F78"/>
    <w:rsid w:val="00895CA6"/>
    <w:rsid w:val="008A0D92"/>
    <w:rsid w:val="008B56BD"/>
    <w:rsid w:val="0090310A"/>
    <w:rsid w:val="00915CBC"/>
    <w:rsid w:val="00922CFD"/>
    <w:rsid w:val="00930FF2"/>
    <w:rsid w:val="00995499"/>
    <w:rsid w:val="009A2D76"/>
    <w:rsid w:val="009D0D90"/>
    <w:rsid w:val="009E6D1B"/>
    <w:rsid w:val="009E6D58"/>
    <w:rsid w:val="009F7296"/>
    <w:rsid w:val="009F7F1F"/>
    <w:rsid w:val="00A1498D"/>
    <w:rsid w:val="00A15460"/>
    <w:rsid w:val="00A459E7"/>
    <w:rsid w:val="00A54627"/>
    <w:rsid w:val="00A77B42"/>
    <w:rsid w:val="00A86D3F"/>
    <w:rsid w:val="00A94E34"/>
    <w:rsid w:val="00AE25A3"/>
    <w:rsid w:val="00AE4EBC"/>
    <w:rsid w:val="00B40A74"/>
    <w:rsid w:val="00B61F63"/>
    <w:rsid w:val="00B80736"/>
    <w:rsid w:val="00B91088"/>
    <w:rsid w:val="00B9567F"/>
    <w:rsid w:val="00B96C60"/>
    <w:rsid w:val="00BC08B8"/>
    <w:rsid w:val="00BC4701"/>
    <w:rsid w:val="00C27103"/>
    <w:rsid w:val="00C37957"/>
    <w:rsid w:val="00C67173"/>
    <w:rsid w:val="00C80C7F"/>
    <w:rsid w:val="00CA6E35"/>
    <w:rsid w:val="00CC6DE7"/>
    <w:rsid w:val="00CD3FF4"/>
    <w:rsid w:val="00CD45EB"/>
    <w:rsid w:val="00CE2EA2"/>
    <w:rsid w:val="00CE3BA0"/>
    <w:rsid w:val="00CF1A07"/>
    <w:rsid w:val="00CF2760"/>
    <w:rsid w:val="00D006E0"/>
    <w:rsid w:val="00D36FA0"/>
    <w:rsid w:val="00D50AA7"/>
    <w:rsid w:val="00D62E0F"/>
    <w:rsid w:val="00D8154C"/>
    <w:rsid w:val="00D86BC2"/>
    <w:rsid w:val="00DD1A8E"/>
    <w:rsid w:val="00DE6F60"/>
    <w:rsid w:val="00E17EA1"/>
    <w:rsid w:val="00E33254"/>
    <w:rsid w:val="00E524B6"/>
    <w:rsid w:val="00E71294"/>
    <w:rsid w:val="00E83786"/>
    <w:rsid w:val="00E8445B"/>
    <w:rsid w:val="00E9107A"/>
    <w:rsid w:val="00EA250A"/>
    <w:rsid w:val="00EF640A"/>
    <w:rsid w:val="00F06D9B"/>
    <w:rsid w:val="00F650CB"/>
    <w:rsid w:val="00F8006F"/>
    <w:rsid w:val="00F976A0"/>
    <w:rsid w:val="00FB7133"/>
    <w:rsid w:val="00FC322F"/>
    <w:rsid w:val="00FC33A0"/>
    <w:rsid w:val="00FC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E8866"/>
  <w15:chartTrackingRefBased/>
  <w15:docId w15:val="{A9EB7C29-24F0-3940-820E-DFE9FE8D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A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A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A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A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6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62</Words>
  <Characters>9476</Characters>
  <Application>Microsoft Office Word</Application>
  <DocSecurity>0</DocSecurity>
  <Lines>78</Lines>
  <Paragraphs>22</Paragraphs>
  <ScaleCrop>false</ScaleCrop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ian (SPHPC)</dc:creator>
  <cp:keywords/>
  <dc:description/>
  <cp:lastModifiedBy>Cindy Tian (SPHPC)</cp:lastModifiedBy>
  <cp:revision>7</cp:revision>
  <dcterms:created xsi:type="dcterms:W3CDTF">2025-09-01T01:59:00Z</dcterms:created>
  <dcterms:modified xsi:type="dcterms:W3CDTF">2026-06-02T09:15:00Z</dcterms:modified>
</cp:coreProperties>
</file>